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355BF" w14:textId="77777777" w:rsidR="00E2677C" w:rsidRPr="00D60633" w:rsidRDefault="00E2677C" w:rsidP="00E2677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color="000000"/>
          <w:bdr w:val="nil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 w:color="000000"/>
          <w:bdr w:val="nil"/>
          <w:lang w:val="en-US"/>
        </w:rPr>
        <w:t>S3</w:t>
      </w:r>
      <w:r w:rsidRPr="00D60633">
        <w:rPr>
          <w:rFonts w:ascii="Times New Roman" w:hAnsi="Times New Roman" w:cs="Times New Roman"/>
          <w:b/>
          <w:sz w:val="24"/>
          <w:szCs w:val="24"/>
          <w:u w:val="single" w:color="000000"/>
          <w:bdr w:val="nil"/>
          <w:lang w:val="en-US"/>
        </w:rPr>
        <w:t xml:space="preserve"> Table:</w:t>
      </w:r>
      <w:r w:rsidRPr="00D60633">
        <w:rPr>
          <w:rFonts w:ascii="Times New Roman" w:hAnsi="Times New Roman" w:cs="Times New Roman"/>
          <w:b/>
          <w:sz w:val="24"/>
          <w:szCs w:val="24"/>
          <w:u w:color="000000"/>
          <w:bdr w:val="nil"/>
          <w:lang w:val="en-US"/>
        </w:rPr>
        <w:t xml:space="preserve"> Gender and </w:t>
      </w:r>
      <w:r>
        <w:rPr>
          <w:rFonts w:ascii="Times New Roman" w:eastAsia="Arial Unicode MS" w:hAnsi="Times New Roman" w:cs="Times New Roman"/>
          <w:b/>
          <w:sz w:val="24"/>
          <w:szCs w:val="24"/>
          <w:bdr w:val="nil"/>
          <w:lang w:val="en-US"/>
        </w:rPr>
        <w:t>e</w:t>
      </w:r>
      <w:r w:rsidRPr="00D54705">
        <w:rPr>
          <w:rFonts w:ascii="Times New Roman" w:eastAsia="Arial Unicode MS" w:hAnsi="Times New Roman" w:cs="Times New Roman"/>
          <w:b/>
          <w:sz w:val="24"/>
          <w:szCs w:val="24"/>
          <w:bdr w:val="nil"/>
          <w:lang w:val="en-US"/>
        </w:rPr>
        <w:t>ffect of increased water intake on renal function, serum sodium and albumin.</w:t>
      </w:r>
    </w:p>
    <w:tbl>
      <w:tblPr>
        <w:tblpPr w:leftFromText="180" w:rightFromText="180" w:vertAnchor="text" w:tblpY="1"/>
        <w:tblOverlap w:val="never"/>
        <w:tblW w:w="12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276"/>
        <w:gridCol w:w="1275"/>
        <w:gridCol w:w="1276"/>
        <w:gridCol w:w="1134"/>
        <w:gridCol w:w="1276"/>
        <w:gridCol w:w="1276"/>
        <w:gridCol w:w="1275"/>
      </w:tblGrid>
      <w:tr w:rsidR="00E2677C" w:rsidRPr="0006681A" w14:paraId="0424843B" w14:textId="77777777" w:rsidTr="0006681A">
        <w:trPr>
          <w:trHeight w:val="300"/>
        </w:trPr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D622A" w14:textId="77777777" w:rsidR="00E2677C" w:rsidRPr="0006681A" w:rsidRDefault="00E2677C" w:rsidP="00E30E96">
            <w:pPr>
              <w:spacing w:after="0" w:line="240" w:lineRule="auto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</w:p>
        </w:tc>
        <w:tc>
          <w:tcPr>
            <w:tcW w:w="4961" w:type="dxa"/>
            <w:gridSpan w:val="4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BE709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Males</w:t>
            </w:r>
          </w:p>
        </w:tc>
        <w:tc>
          <w:tcPr>
            <w:tcW w:w="4961" w:type="dxa"/>
            <w:gridSpan w:val="4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B0ED2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Females</w:t>
            </w:r>
          </w:p>
        </w:tc>
      </w:tr>
      <w:tr w:rsidR="00E2677C" w:rsidRPr="0006681A" w14:paraId="69530333" w14:textId="77777777" w:rsidTr="0006681A">
        <w:trPr>
          <w:trHeight w:val="157"/>
        </w:trPr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17B51" w14:textId="77777777" w:rsidR="00E2677C" w:rsidRPr="0006681A" w:rsidRDefault="00E2677C" w:rsidP="00E30E96">
            <w:pPr>
              <w:spacing w:after="0" w:line="240" w:lineRule="auto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</w:p>
        </w:tc>
        <w:tc>
          <w:tcPr>
            <w:tcW w:w="2410" w:type="dxa"/>
            <w:gridSpan w:val="2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48886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Lewis</w:t>
            </w:r>
          </w:p>
        </w:tc>
        <w:tc>
          <w:tcPr>
            <w:tcW w:w="2551" w:type="dxa"/>
            <w:gridSpan w:val="2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65C10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LPK</w:t>
            </w:r>
          </w:p>
        </w:tc>
        <w:tc>
          <w:tcPr>
            <w:tcW w:w="2410" w:type="dxa"/>
            <w:gridSpan w:val="2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6B46C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Lewis</w:t>
            </w:r>
          </w:p>
        </w:tc>
        <w:tc>
          <w:tcPr>
            <w:tcW w:w="2551" w:type="dxa"/>
            <w:gridSpan w:val="2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44836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LPK</w:t>
            </w:r>
          </w:p>
        </w:tc>
      </w:tr>
      <w:tr w:rsidR="0006681A" w:rsidRPr="0006681A" w14:paraId="47950DD0" w14:textId="77777777" w:rsidTr="0006681A">
        <w:trPr>
          <w:trHeight w:val="300"/>
        </w:trPr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EB596" w14:textId="77777777" w:rsidR="00E2677C" w:rsidRPr="0006681A" w:rsidRDefault="00E2677C" w:rsidP="00E30E96">
            <w:pPr>
              <w:spacing w:after="0" w:line="240" w:lineRule="auto"/>
              <w:rPr>
                <w:rFonts w:ascii="Times New Roman" w:hAnsi="Times New Roman" w:cs="Times New Roman"/>
                <w:i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i/>
                <w:u w:color="000000"/>
                <w:bdr w:val="nil"/>
                <w:lang w:val="en-US"/>
              </w:rPr>
              <w:t>Variables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91136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WI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616A9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HWI</w:t>
            </w:r>
          </w:p>
        </w:tc>
        <w:tc>
          <w:tcPr>
            <w:tcW w:w="1275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04DA0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WI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ED341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HWI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B668A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WI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9949F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HWI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78576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WI</w:t>
            </w:r>
          </w:p>
        </w:tc>
        <w:tc>
          <w:tcPr>
            <w:tcW w:w="1275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7B059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HWI</w:t>
            </w:r>
          </w:p>
        </w:tc>
      </w:tr>
      <w:tr w:rsidR="0006681A" w:rsidRPr="0006681A" w14:paraId="58A98145" w14:textId="77777777" w:rsidTr="0006681A">
        <w:trPr>
          <w:trHeight w:val="300"/>
        </w:trPr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FC957" w14:textId="77777777" w:rsidR="00E2677C" w:rsidRPr="0006681A" w:rsidRDefault="00E2677C" w:rsidP="00E30E96">
            <w:pPr>
              <w:spacing w:after="0" w:line="240" w:lineRule="auto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Week 10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BF435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47AC9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275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7294A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7E588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D70BE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3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AF6CD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ADEC7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9</w:t>
            </w:r>
          </w:p>
        </w:tc>
        <w:tc>
          <w:tcPr>
            <w:tcW w:w="1275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15CFE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</w:tr>
      <w:tr w:rsidR="0006681A" w:rsidRPr="0006681A" w14:paraId="4249B2BC" w14:textId="77777777" w:rsidTr="0006681A">
        <w:trPr>
          <w:trHeight w:val="300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11DC9" w14:textId="77777777" w:rsidR="00C56E19" w:rsidRPr="0006681A" w:rsidRDefault="00C56E19" w:rsidP="00C56E19">
            <w:pPr>
              <w:spacing w:after="0" w:line="240" w:lineRule="auto"/>
              <w:rPr>
                <w:rFonts w:ascii="Times New Roman" w:hAnsi="Times New Roman" w:cs="Times New Roman"/>
                <w:i/>
                <w:u w:color="000000"/>
                <w:bdr w:val="nil"/>
                <w:lang w:val="en-US"/>
              </w:rPr>
            </w:pPr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Serum creatinine (</w:t>
            </w:r>
            <w:proofErr w:type="spellStart"/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umol</w:t>
            </w:r>
            <w:proofErr w:type="spellEnd"/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/L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0B389" w14:textId="583E157B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</w:rPr>
              <w:t>24±</w:t>
            </w:r>
            <w:r w:rsidR="008F7E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47101" w14:textId="733E5943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</w:rPr>
              <w:t>23±</w:t>
            </w:r>
            <w:r w:rsidR="008F7E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FEBDD" w14:textId="48A8CBC2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</w:rPr>
              <w:t>53±3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82F1C" w14:textId="52772BF3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</w:rPr>
              <w:t>50±1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43D5C" w14:textId="025B821A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28±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2B364" w14:textId="2EDF8890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28±</w:t>
            </w:r>
            <w:r w:rsidR="008F7E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8A2F3" w14:textId="204CFEB0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40±</w:t>
            </w:r>
            <w:r w:rsidR="008F7E81">
              <w:rPr>
                <w:rFonts w:ascii="Times New Roman" w:hAnsi="Times New Roman" w:cs="Times New Roman"/>
                <w:color w:val="000000"/>
              </w:rPr>
              <w:t>4</w:t>
            </w:r>
            <w:r w:rsidRPr="0006681A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‡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001C46" w14:textId="40A4BB32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4</w:t>
            </w:r>
            <w:r w:rsidR="008F7E81">
              <w:rPr>
                <w:rFonts w:ascii="Times New Roman" w:hAnsi="Times New Roman" w:cs="Times New Roman"/>
                <w:color w:val="000000"/>
              </w:rPr>
              <w:t>8</w:t>
            </w:r>
            <w:r w:rsidRPr="0006681A">
              <w:rPr>
                <w:rFonts w:ascii="Times New Roman" w:hAnsi="Times New Roman" w:cs="Times New Roman"/>
                <w:color w:val="000000"/>
              </w:rPr>
              <w:t>±8</w:t>
            </w:r>
          </w:p>
        </w:tc>
      </w:tr>
      <w:tr w:rsidR="0006681A" w:rsidRPr="0006681A" w14:paraId="49F7BC6E" w14:textId="77777777" w:rsidTr="0006681A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ABDED" w14:textId="77777777" w:rsidR="00C56E19" w:rsidRPr="0006681A" w:rsidRDefault="00C56E19" w:rsidP="00C56E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Serum urea (mmol/L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4E897" w14:textId="7EEC1BC7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6.8±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CBCB3D" w14:textId="72C28484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6.1±0.6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0A999" w14:textId="03EA0B68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21.6±7.1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6FC2B" w14:textId="6BF728ED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9.2±3.4</w:t>
            </w:r>
            <w:r w:rsidRPr="0006681A">
              <w:rPr>
                <w:rFonts w:ascii="Times New Roman" w:eastAsia="Cambria" w:hAnsi="Times New Roman" w:cs="Times New Roman"/>
                <w:color w:val="333333"/>
                <w:u w:color="333333"/>
                <w:bdr w:val="nil"/>
                <w:lang w:val="en-US"/>
              </w:rPr>
              <w:t>†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4D032" w14:textId="1D859BB9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6±0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3D395" w14:textId="6F595890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5.2±0.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38F347" w14:textId="0CCAB50B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9.1±4.5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9BB6A" w14:textId="78270A7F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9.6±2.6</w:t>
            </w:r>
            <w:r w:rsidRPr="0006681A">
              <w:rPr>
                <w:rFonts w:ascii="Times New Roman" w:eastAsia="Cambria" w:hAnsi="Times New Roman" w:cs="Times New Roman"/>
                <w:color w:val="333333"/>
                <w:u w:color="333333"/>
                <w:bdr w:val="nil"/>
                <w:lang w:val="en-US"/>
              </w:rPr>
              <w:t>†</w:t>
            </w:r>
          </w:p>
        </w:tc>
      </w:tr>
      <w:tr w:rsidR="0006681A" w:rsidRPr="0006681A" w14:paraId="09AD79D3" w14:textId="77777777" w:rsidTr="0006681A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4A985" w14:textId="77777777" w:rsidR="00093548" w:rsidRPr="0006681A" w:rsidRDefault="00093548" w:rsidP="000935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Urine PCR (mg/mmol Cr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819D4" w14:textId="6F2DF14A" w:rsidR="00093548" w:rsidRPr="0006681A" w:rsidRDefault="00093548" w:rsidP="00093548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51.6±42.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38A92" w14:textId="0ABB376F" w:rsidR="00093548" w:rsidRPr="0006681A" w:rsidRDefault="00093548" w:rsidP="00093548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82.9±62.0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7D17E" w14:textId="7C7240FF" w:rsidR="00093548" w:rsidRPr="0006681A" w:rsidRDefault="00093548" w:rsidP="00093548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694.9±851.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C8911" w14:textId="63EB5CDB" w:rsidR="00093548" w:rsidRPr="0006681A" w:rsidRDefault="00093548" w:rsidP="00093548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362.0±147.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33728" w14:textId="44E31A90" w:rsidR="00093548" w:rsidRPr="0006681A" w:rsidRDefault="00093548" w:rsidP="00093548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7C390" w14:textId="3B9D707E" w:rsidR="00093548" w:rsidRPr="0006681A" w:rsidRDefault="00093548" w:rsidP="00093548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82.8</w:t>
            </w:r>
            <w:r w:rsidRPr="0006681A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06681A">
              <w:rPr>
                <w:rFonts w:ascii="Times New Roman" w:hAnsi="Times New Roman" w:cs="Times New Roman"/>
                <w:color w:val="000000"/>
              </w:rPr>
              <w:t>32.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63078" w14:textId="45587C1B" w:rsidR="00093548" w:rsidRPr="0006681A" w:rsidRDefault="00093548" w:rsidP="00093548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39.9±69.7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E5E89" w14:textId="0F804A54" w:rsidR="00093548" w:rsidRPr="0006681A" w:rsidRDefault="00093548" w:rsidP="00093548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46.3±16.6</w:t>
            </w:r>
            <w:r w:rsidRPr="0006681A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§</w:t>
            </w:r>
          </w:p>
        </w:tc>
      </w:tr>
      <w:tr w:rsidR="0006681A" w:rsidRPr="0006681A" w14:paraId="17DFCB81" w14:textId="77777777" w:rsidTr="0006681A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75523" w14:textId="77777777" w:rsidR="0006681A" w:rsidRPr="0006681A" w:rsidRDefault="0006681A" w:rsidP="0006681A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proofErr w:type="spellStart"/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CrCl</w:t>
            </w:r>
            <w:proofErr w:type="spellEnd"/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/</w:t>
            </w:r>
            <w:proofErr w:type="gramStart"/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BW(</w:t>
            </w:r>
            <w:proofErr w:type="gramEnd"/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ml/min/g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A167B" w14:textId="6E032052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7.00±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D1C56" w14:textId="4083A718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8.50±1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4FD29" w14:textId="3FCD5EBA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3.00±1.07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2110A6" w14:textId="1A9E23BA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3.50±1.3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8626E" w14:textId="45117117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5.67±2.0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503A8" w14:textId="44866EEC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6.25±1.5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A2669" w14:textId="4CEBDCFC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2.67±0.71</w:t>
            </w:r>
            <w:r w:rsidRPr="0006681A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‡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076F0" w14:textId="6FC49D54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2.50±0.53</w:t>
            </w:r>
          </w:p>
        </w:tc>
      </w:tr>
      <w:tr w:rsidR="0006681A" w:rsidRPr="0006681A" w14:paraId="381E47C5" w14:textId="77777777" w:rsidTr="0006681A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EC011" w14:textId="268CFFB9" w:rsidR="0006681A" w:rsidRPr="0006681A" w:rsidRDefault="0006681A" w:rsidP="0006681A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eastAsia="Cambria" w:hAnsi="Times New Roman" w:cs="Times New Roman"/>
                <w:i/>
                <w:color w:val="000000"/>
                <w:u w:color="000000"/>
                <w:bdr w:val="nil"/>
                <w:lang w:val="en-US"/>
              </w:rPr>
              <w:t>Serum sodium (mmol/L</w:t>
            </w:r>
            <w:r w:rsidRPr="0006681A">
              <w:rPr>
                <w:rFonts w:ascii="Times New Roman" w:hAnsi="Times New Roman" w:cs="Times New Roman"/>
                <w:i/>
                <w:u w:color="000000"/>
                <w:bdr w:val="nil"/>
                <w:vertAlign w:val="superscript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B52D3" w14:textId="3A4D2496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4</w:t>
            </w:r>
            <w:r w:rsidR="001D6F84">
              <w:rPr>
                <w:rFonts w:ascii="Times New Roman" w:hAnsi="Times New Roman" w:cs="Times New Roman"/>
                <w:color w:val="000000"/>
              </w:rPr>
              <w:t>3</w:t>
            </w:r>
            <w:r w:rsidRPr="0006681A">
              <w:rPr>
                <w:rFonts w:ascii="Times New Roman" w:hAnsi="Times New Roman" w:cs="Times New Roman"/>
                <w:color w:val="000000"/>
              </w:rPr>
              <w:t>±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52BDE" w14:textId="543DD2E3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42±</w:t>
            </w:r>
            <w:r w:rsidR="001D6F8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09482" w14:textId="26FA68ED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4</w:t>
            </w:r>
            <w:r w:rsidR="001D6F84">
              <w:rPr>
                <w:rFonts w:ascii="Times New Roman" w:hAnsi="Times New Roman" w:cs="Times New Roman"/>
                <w:color w:val="000000"/>
              </w:rPr>
              <w:t>6</w:t>
            </w:r>
            <w:r w:rsidRPr="0006681A">
              <w:rPr>
                <w:rFonts w:ascii="Times New Roman" w:hAnsi="Times New Roman" w:cs="Times New Roman"/>
                <w:color w:val="000000"/>
              </w:rPr>
              <w:t>±</w:t>
            </w:r>
            <w:r w:rsidR="001D6F8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DDCD2" w14:textId="37EDEE2E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29±1</w:t>
            </w:r>
            <w:r w:rsidR="001D6F8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D5AD3" w14:textId="253848E2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46±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24397" w14:textId="58E95F4E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42±</w:t>
            </w:r>
            <w:r w:rsidR="001D6F8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7EA45" w14:textId="73C5A28B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48±2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4340EB" w14:textId="15BBD0FF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4</w:t>
            </w:r>
            <w:r w:rsidR="001D6F84">
              <w:rPr>
                <w:rFonts w:ascii="Times New Roman" w:hAnsi="Times New Roman" w:cs="Times New Roman"/>
                <w:color w:val="000000"/>
              </w:rPr>
              <w:t>5</w:t>
            </w:r>
            <w:r w:rsidRPr="0006681A">
              <w:rPr>
                <w:rFonts w:ascii="Times New Roman" w:hAnsi="Times New Roman" w:cs="Times New Roman"/>
                <w:color w:val="000000"/>
              </w:rPr>
              <w:t>±3</w:t>
            </w:r>
          </w:p>
        </w:tc>
      </w:tr>
      <w:tr w:rsidR="0006681A" w:rsidRPr="0006681A" w14:paraId="1085910D" w14:textId="77777777" w:rsidTr="0006681A">
        <w:trPr>
          <w:trHeight w:val="77"/>
        </w:trPr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3DAC9" w14:textId="77777777" w:rsidR="00E2677C" w:rsidRPr="0006681A" w:rsidRDefault="00E2677C" w:rsidP="00E30E96">
            <w:pPr>
              <w:spacing w:after="0" w:line="240" w:lineRule="auto"/>
              <w:rPr>
                <w:rFonts w:ascii="Times New Roman" w:eastAsia="Cambria" w:hAnsi="Times New Roman" w:cs="Times New Roman"/>
                <w:iCs/>
                <w:color w:val="000000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eastAsia="Cambria" w:hAnsi="Times New Roman" w:cs="Times New Roman"/>
                <w:b/>
                <w:iCs/>
                <w:color w:val="000000"/>
                <w:u w:color="000000"/>
                <w:bdr w:val="nil"/>
                <w:lang w:val="en-US"/>
              </w:rPr>
              <w:t>Week 16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D3367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9BCD9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275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EC725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AA915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5983E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3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E680D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A9949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9</w:t>
            </w:r>
          </w:p>
        </w:tc>
        <w:tc>
          <w:tcPr>
            <w:tcW w:w="1275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741D6" w14:textId="77777777" w:rsidR="00E2677C" w:rsidRPr="0006681A" w:rsidRDefault="00E2677C" w:rsidP="00E30E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</w:tr>
      <w:tr w:rsidR="0006681A" w:rsidRPr="0006681A" w14:paraId="741BE84D" w14:textId="77777777" w:rsidTr="0006681A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A5F2F" w14:textId="14691669" w:rsidR="00C56E19" w:rsidRPr="0006681A" w:rsidRDefault="00C56E19" w:rsidP="00C56E19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Serum creatinine (</w:t>
            </w:r>
            <w:proofErr w:type="spellStart"/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umol</w:t>
            </w:r>
            <w:proofErr w:type="spellEnd"/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/L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28881" w14:textId="75786200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</w:rPr>
              <w:t>35±1</w:t>
            </w:r>
            <w:r w:rsidR="008F7E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BB592" w14:textId="50EF930D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</w:rPr>
              <w:t>27±2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193C8" w14:textId="39AB55A6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</w:rPr>
              <w:t>114±49</w:t>
            </w:r>
            <w:r w:rsidRPr="0006681A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‡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F2F4E" w14:textId="3CA9C11E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</w:rPr>
              <w:t>7</w:t>
            </w:r>
            <w:r w:rsidR="008F7E81">
              <w:rPr>
                <w:rFonts w:ascii="Times New Roman" w:hAnsi="Times New Roman" w:cs="Times New Roman"/>
              </w:rPr>
              <w:t>8</w:t>
            </w:r>
            <w:r w:rsidRPr="0006681A">
              <w:rPr>
                <w:rFonts w:ascii="Times New Roman" w:hAnsi="Times New Roman" w:cs="Times New Roman"/>
              </w:rPr>
              <w:t>±3</w:t>
            </w:r>
            <w:r w:rsidR="008F7E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6A065" w14:textId="57438FF6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31±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443376" w14:textId="72E9A50D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39±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76F781" w14:textId="2EAFA5C3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73±2</w:t>
            </w:r>
            <w:r w:rsidR="008F7E81">
              <w:rPr>
                <w:rFonts w:ascii="Times New Roman" w:hAnsi="Times New Roman" w:cs="Times New Roman"/>
                <w:color w:val="000000"/>
              </w:rPr>
              <w:t>2</w:t>
            </w:r>
            <w:r w:rsidRPr="0006681A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‡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1EE32" w14:textId="6619D113" w:rsidR="00C56E19" w:rsidRPr="0006681A" w:rsidRDefault="00C56E19" w:rsidP="00C56E19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5</w:t>
            </w:r>
            <w:r w:rsidR="008F7E81">
              <w:rPr>
                <w:rFonts w:ascii="Times New Roman" w:hAnsi="Times New Roman" w:cs="Times New Roman"/>
                <w:color w:val="000000"/>
              </w:rPr>
              <w:t>8</w:t>
            </w:r>
            <w:r w:rsidRPr="0006681A">
              <w:rPr>
                <w:rFonts w:ascii="Times New Roman" w:hAnsi="Times New Roman" w:cs="Times New Roman"/>
                <w:color w:val="000000"/>
              </w:rPr>
              <w:t>±1</w:t>
            </w:r>
            <w:r w:rsidR="008F7E81">
              <w:rPr>
                <w:rFonts w:ascii="Times New Roman" w:hAnsi="Times New Roman" w:cs="Times New Roman"/>
                <w:color w:val="000000"/>
              </w:rPr>
              <w:t>7</w:t>
            </w:r>
            <w:bookmarkStart w:id="0" w:name="_GoBack"/>
            <w:bookmarkEnd w:id="0"/>
          </w:p>
        </w:tc>
      </w:tr>
      <w:tr w:rsidR="0006681A" w:rsidRPr="0006681A" w14:paraId="06161848" w14:textId="77777777" w:rsidTr="0006681A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BC0A4" w14:textId="32CD1D45" w:rsidR="0006681A" w:rsidRPr="0006681A" w:rsidRDefault="0006681A" w:rsidP="0006681A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Serum urea (mmol/L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A385B" w14:textId="6B1B8DBC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8.1±1.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0E0BD" w14:textId="36FBE0F9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6.4±0.5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5A78DD" w14:textId="49020D79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31.6±10.4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BBE0E" w14:textId="286515CC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9±8.1</w:t>
            </w:r>
            <w:r w:rsidRPr="0006681A">
              <w:rPr>
                <w:rFonts w:ascii="Times New Roman" w:eastAsia="Cambria" w:hAnsi="Times New Roman" w:cs="Times New Roman"/>
                <w:color w:val="333333"/>
                <w:u w:color="333333"/>
                <w:bdr w:val="nil"/>
                <w:lang w:val="en-US"/>
              </w:rPr>
              <w:t>†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6FE06" w14:textId="06442DF2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6.5±0.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BE4F9" w14:textId="13026D01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5.1±0.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2C1885" w14:textId="7987AF1C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26.7±7.2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58E05" w14:textId="37D82171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2.4±3.5</w:t>
            </w:r>
            <w:r w:rsidRPr="0006681A">
              <w:rPr>
                <w:rFonts w:ascii="Times New Roman" w:eastAsia="Cambria" w:hAnsi="Times New Roman" w:cs="Times New Roman"/>
                <w:color w:val="333333"/>
                <w:u w:color="333333"/>
                <w:bdr w:val="nil"/>
                <w:lang w:val="en-US"/>
              </w:rPr>
              <w:t>†</w:t>
            </w:r>
          </w:p>
        </w:tc>
      </w:tr>
      <w:tr w:rsidR="0006681A" w:rsidRPr="0006681A" w14:paraId="33B8C2E2" w14:textId="77777777" w:rsidTr="0006681A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E3A0E" w14:textId="58506988" w:rsidR="0006681A" w:rsidRPr="0006681A" w:rsidRDefault="0006681A" w:rsidP="0006681A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Urine PCR (mg/mmol Cr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5F1E4" w14:textId="0B815976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25.5±17.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4DAA9E" w14:textId="66D6926C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79.6±138.3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753B9" w14:textId="5D1A3035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716.1±1854.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3E8CE" w14:textId="7A74FF74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272.6±178.0</w:t>
            </w:r>
            <w:r w:rsidRPr="0006681A">
              <w:rPr>
                <w:rFonts w:ascii="Times New Roman" w:eastAsia="Cambria" w:hAnsi="Times New Roman" w:cs="Times New Roman"/>
                <w:color w:val="000000"/>
                <w:u w:color="000000"/>
                <w:bdr w:val="nil"/>
                <w:lang w:val="en-US"/>
              </w:rPr>
              <w:t>§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6DF68" w14:textId="67B8F227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577F0" w14:textId="45FA8726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19.2±47.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F72667" w14:textId="52A0C114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686.8±530.6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90CB1" w14:textId="5727C234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470±570.4</w:t>
            </w:r>
          </w:p>
        </w:tc>
      </w:tr>
      <w:tr w:rsidR="0006681A" w:rsidRPr="0006681A" w14:paraId="276BEC28" w14:textId="77777777" w:rsidTr="0006681A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9371C" w14:textId="6F75A65D" w:rsidR="0006681A" w:rsidRPr="0006681A" w:rsidRDefault="0006681A" w:rsidP="0006681A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proofErr w:type="spellStart"/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CrCl</w:t>
            </w:r>
            <w:proofErr w:type="spellEnd"/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/</w:t>
            </w:r>
            <w:proofErr w:type="gramStart"/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BW(</w:t>
            </w:r>
            <w:proofErr w:type="gramEnd"/>
            <w:r w:rsidRPr="0006681A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ml/min/g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64134D" w14:textId="21AFE63A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5.25±1.7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53A8E" w14:textId="0BF5D083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6.5±1.29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41B4B" w14:textId="4120F91C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.38±1.41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F817E9" w14:textId="61ACE6D9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2.33±1.3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A35AB" w14:textId="7D84EF22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6±1.2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98370" w14:textId="2356B57D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4.25±0.9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440DF" w14:textId="22CBE6BC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.89±1.36*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D9750A" w14:textId="278B370E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.4±1.51</w:t>
            </w:r>
          </w:p>
        </w:tc>
      </w:tr>
      <w:tr w:rsidR="0006681A" w:rsidRPr="0006681A" w14:paraId="777EB563" w14:textId="77777777" w:rsidTr="0006681A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F872E" w14:textId="0A3B23C4" w:rsidR="0006681A" w:rsidRPr="0006681A" w:rsidRDefault="0006681A" w:rsidP="0006681A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eastAsia="Cambria" w:hAnsi="Times New Roman" w:cs="Times New Roman"/>
                <w:i/>
                <w:color w:val="000000"/>
                <w:u w:color="000000"/>
                <w:bdr w:val="nil"/>
                <w:lang w:val="en-US"/>
              </w:rPr>
              <w:t>Serum sodium (mmol/L</w:t>
            </w:r>
            <w:r w:rsidRPr="0006681A">
              <w:rPr>
                <w:rFonts w:ascii="Times New Roman" w:hAnsi="Times New Roman" w:cs="Times New Roman"/>
                <w:i/>
                <w:u w:color="000000"/>
                <w:bdr w:val="nil"/>
                <w:vertAlign w:val="superscript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1E8F1" w14:textId="40D8FB88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4</w:t>
            </w:r>
            <w:r w:rsidR="001D6F84">
              <w:rPr>
                <w:rFonts w:ascii="Times New Roman" w:hAnsi="Times New Roman" w:cs="Times New Roman"/>
                <w:color w:val="000000"/>
              </w:rPr>
              <w:t>3</w:t>
            </w:r>
            <w:r w:rsidRPr="0006681A">
              <w:rPr>
                <w:rFonts w:ascii="Times New Roman" w:hAnsi="Times New Roman" w:cs="Times New Roman"/>
                <w:color w:val="000000"/>
              </w:rPr>
              <w:t>±</w:t>
            </w:r>
            <w:r w:rsidR="001D6F8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261DC" w14:textId="03BA6B4C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44±</w:t>
            </w:r>
            <w:r w:rsidR="001D6F8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0F596" w14:textId="5A6F686F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4</w:t>
            </w:r>
            <w:r w:rsidR="001D6F84">
              <w:rPr>
                <w:rFonts w:ascii="Times New Roman" w:hAnsi="Times New Roman" w:cs="Times New Roman"/>
                <w:color w:val="000000"/>
              </w:rPr>
              <w:t>4</w:t>
            </w:r>
            <w:r w:rsidRPr="0006681A">
              <w:rPr>
                <w:rFonts w:ascii="Times New Roman" w:hAnsi="Times New Roman" w:cs="Times New Roman"/>
                <w:color w:val="000000"/>
              </w:rPr>
              <w:t>±</w:t>
            </w:r>
            <w:r w:rsidR="001D6F8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A4BF7" w14:textId="032841B7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42±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11FB7" w14:textId="62EFEC83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47±</w:t>
            </w:r>
            <w:r w:rsidR="001D6F8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CA9948" w14:textId="0461C9C6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4</w:t>
            </w:r>
            <w:r w:rsidR="001D6F84">
              <w:rPr>
                <w:rFonts w:ascii="Times New Roman" w:hAnsi="Times New Roman" w:cs="Times New Roman"/>
                <w:color w:val="000000"/>
              </w:rPr>
              <w:t>8</w:t>
            </w:r>
            <w:r w:rsidRPr="0006681A">
              <w:rPr>
                <w:rFonts w:ascii="Times New Roman" w:hAnsi="Times New Roman" w:cs="Times New Roman"/>
                <w:color w:val="000000"/>
              </w:rPr>
              <w:t>±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6724EA" w14:textId="7B01C9EE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4</w:t>
            </w:r>
            <w:r w:rsidR="001D6F84">
              <w:rPr>
                <w:rFonts w:ascii="Times New Roman" w:hAnsi="Times New Roman" w:cs="Times New Roman"/>
                <w:color w:val="000000"/>
              </w:rPr>
              <w:t>7</w:t>
            </w:r>
            <w:r w:rsidRPr="0006681A">
              <w:rPr>
                <w:rFonts w:ascii="Times New Roman" w:hAnsi="Times New Roman" w:cs="Times New Roman"/>
                <w:color w:val="000000"/>
              </w:rPr>
              <w:t>±</w:t>
            </w:r>
            <w:r w:rsidR="001D6F8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002F9" w14:textId="33534B27" w:rsidR="0006681A" w:rsidRPr="0006681A" w:rsidRDefault="0006681A" w:rsidP="0006681A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06681A">
              <w:rPr>
                <w:rFonts w:ascii="Times New Roman" w:hAnsi="Times New Roman" w:cs="Times New Roman"/>
                <w:color w:val="000000"/>
              </w:rPr>
              <w:t>13</w:t>
            </w:r>
            <w:r w:rsidR="001D6F84">
              <w:rPr>
                <w:rFonts w:ascii="Times New Roman" w:hAnsi="Times New Roman" w:cs="Times New Roman"/>
                <w:color w:val="000000"/>
              </w:rPr>
              <w:t>8</w:t>
            </w:r>
            <w:r w:rsidRPr="0006681A">
              <w:rPr>
                <w:rFonts w:ascii="Times New Roman" w:hAnsi="Times New Roman" w:cs="Times New Roman"/>
                <w:color w:val="000000"/>
              </w:rPr>
              <w:t>±14</w:t>
            </w:r>
          </w:p>
        </w:tc>
      </w:tr>
    </w:tbl>
    <w:p w14:paraId="5F9921D1" w14:textId="3A5EE160" w:rsidR="00E2677C" w:rsidRPr="00D60633" w:rsidRDefault="00E30E96" w:rsidP="00E2677C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  <w:r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  <w:br w:type="textWrapping" w:clear="all"/>
      </w:r>
    </w:p>
    <w:p w14:paraId="6A4B3A8A" w14:textId="383255C3" w:rsidR="00E30E96" w:rsidRDefault="00E30E96" w:rsidP="00E2677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  <w:sectPr w:rsidR="00E30E96" w:rsidSect="00E30E9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05AFE0A" w14:textId="36417E68" w:rsidR="00E2677C" w:rsidRPr="00D54705" w:rsidRDefault="00E2677C" w:rsidP="00E2677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Times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  <w:r w:rsidRPr="00D54705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  <w:t xml:space="preserve">Urine PCR; urine protein creatinine ratio; </w:t>
      </w:r>
      <w:proofErr w:type="spellStart"/>
      <w:r w:rsidRPr="00D54705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  <w:t>CrCl</w:t>
      </w:r>
      <w:proofErr w:type="spellEnd"/>
      <w:r w:rsidRPr="00D54705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  <w:t>/BW, creatinine clearance corrected for body weight. Values represented as mean ± SD.</w:t>
      </w:r>
    </w:p>
    <w:p w14:paraId="6DD0C77B" w14:textId="77777777" w:rsidR="00E2677C" w:rsidRPr="00D60633" w:rsidRDefault="00E2677C" w:rsidP="00E267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color="000000"/>
          <w:bdr w:val="nil"/>
          <w:lang w:val="en-US"/>
        </w:rPr>
      </w:pPr>
      <w:r w:rsidRPr="00D60633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  <w:t xml:space="preserve">*p&lt;0.001 versus age-matched NWI Lewis rat, </w:t>
      </w:r>
      <w:r w:rsidRPr="00D60633">
        <w:rPr>
          <w:rFonts w:ascii="Times New Roman" w:eastAsia="Cambria" w:hAnsi="Times New Roman" w:cs="Times New Roman"/>
          <w:color w:val="333333"/>
          <w:sz w:val="20"/>
          <w:szCs w:val="20"/>
          <w:u w:color="333333"/>
          <w:bdr w:val="nil"/>
          <w:lang w:val="en-US"/>
        </w:rPr>
        <w:t>†</w:t>
      </w:r>
      <w:r w:rsidRPr="00D60633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  <w:t>p&lt;0.001 versus age-matched LPK NWI, ‡p&lt;0.05 versus age-matched NWI Lewis rat, §p&lt;0.05 versus age-matched NWI LPK rat</w:t>
      </w:r>
    </w:p>
    <w:p w14:paraId="7D81B1A4" w14:textId="77777777" w:rsidR="00E2677C" w:rsidRPr="00D60633" w:rsidRDefault="00E2677C" w:rsidP="00E2677C">
      <w:pPr>
        <w:tabs>
          <w:tab w:val="left" w:pos="405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7388D96F" w14:textId="77777777" w:rsidR="00E2677C" w:rsidRDefault="00E2677C" w:rsidP="00E2677C"/>
    <w:p w14:paraId="640A7713" w14:textId="77777777" w:rsidR="0087659E" w:rsidRDefault="0087659E"/>
    <w:sectPr w:rsidR="0087659E" w:rsidSect="00E30E96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77C"/>
    <w:rsid w:val="0006681A"/>
    <w:rsid w:val="00093548"/>
    <w:rsid w:val="001D6F84"/>
    <w:rsid w:val="0087659E"/>
    <w:rsid w:val="008F7E81"/>
    <w:rsid w:val="00C46997"/>
    <w:rsid w:val="00C56E19"/>
    <w:rsid w:val="00E2677C"/>
    <w:rsid w:val="00E3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0051A"/>
  <w15:chartTrackingRefBased/>
  <w15:docId w15:val="{8D512E4D-F648-489F-B131-C711F10FD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67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1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agar</dc:creator>
  <cp:keywords/>
  <dc:description/>
  <cp:lastModifiedBy>User</cp:lastModifiedBy>
  <cp:revision>5</cp:revision>
  <dcterms:created xsi:type="dcterms:W3CDTF">2018-08-02T04:59:00Z</dcterms:created>
  <dcterms:modified xsi:type="dcterms:W3CDTF">2018-08-12T08:26:00Z</dcterms:modified>
</cp:coreProperties>
</file>